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hint="eastAsia" w:ascii="Times New Roman" w:hAnsi="Times New Roman" w:cs="Times New Roman"/>
          <w:sz w:val="24"/>
          <w:szCs w:val="24"/>
        </w:rPr>
        <w:t>1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parameters of men subjects (mean ± standard deviation)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parameter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207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207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074" w:type="dxa"/>
            <w:tcBorders>
              <w:top w:val="single" w:color="auto" w:sz="8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bookmarkStart w:id="0" w:name="OLE_LINK14"/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2.67±0.94</w:t>
            </w:r>
          </w:p>
          <w:bookmarkEnd w:id="0"/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8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7.33±1.7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8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(kg/m2 )</w:t>
            </w: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4.1±2.1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.79±0.6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7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R (cm/cm)</w:t>
            </w: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2±0.0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5±0.0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T3(pmol/L)</w:t>
            </w: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26±0.55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65±0.88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27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pmol/L)</w:t>
            </w: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8.13±1.1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5.72±2.7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8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H (mUI/L)</w:t>
            </w: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8±0.25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6±1.09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78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 (mmol/L)</w:t>
            </w: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30±0.3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28±0.5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(mmol/L)</w:t>
            </w: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52±0.98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92±0.75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(mmol/L)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57±0.51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30±1.0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, body mass index; WHR, waist-hip ratio; FT3, free triiodothyronine; FT4, free thyroxine; TSH, thyroid-stimulating hormone; FPG, fasting plasma glucose; TG, triglyceride; TC, cholesterol. 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 &lt; 0.05 was considered statistically significant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primer sequences used for real-time PCR</w:t>
      </w:r>
    </w:p>
    <w:tbl>
      <w:tblPr>
        <w:tblStyle w:val="6"/>
        <w:tblW w:w="0" w:type="auto"/>
        <w:tblInd w:w="-113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3759"/>
        <w:gridCol w:w="37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29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67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mo-DUOX1</w:t>
            </w: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GGCTCTAGCATGGACAC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CACCTCCCACGAAAT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mo-NCF1</w:t>
            </w: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GAGTACCGCGACAGACA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TCTTCTCGTAGTTGGCAA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mo-NLRP3</w:t>
            </w: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CTTCGCTGCGATCAACA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GCATTATCTGAACCCCAC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mo-IFI30</w:t>
            </w: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CTCTGCAAGCGTTAGAC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GCAGGTATAGATTGCC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mo-P2RX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GACTACGTCTTCCCA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AGTAGCCTTGAGTC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mo-P2RX6</w:t>
            </w: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CGTCCCACTGGCTAAC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GCCTGTTTTTACACCGT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mo-PRODH</w:t>
            </w: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AGGAATGGTGTCATCA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CTACCTGAGGCTTCGA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-DUOX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ACACCAGGAACGGATTG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GACATTGGGCTGTAGG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-NCF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CTTCATTCGCCATATTGC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CACTTAACCAGGAACA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-NLRP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CCCGCCCGAGAAAG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AGTGTGGCTAGATCCAA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-IFI3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GTCTCCGATCCTACCA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AGGTGGTTGTGCCT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-P2RX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GGTGCTGGTACGAAACA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GACACACTGCTGATAAG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us-P2RX6</w:t>
            </w: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TCTACGTGATAGGGTGG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AGGAAGTTGGTTACCA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9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-PRODH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CACGAGCAGTTGTTC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7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GTTGTGCCGGATCAGA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parameters of men subjects (mean ± standard deviation)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parameter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207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207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074" w:type="dxa"/>
            <w:tcBorders>
              <w:top w:val="single" w:color="auto" w:sz="8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.2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8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5.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.34</w:t>
            </w:r>
          </w:p>
          <w:bookmarkEnd w:id="1"/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8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(kg/m2 )</w:t>
            </w: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.53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2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.06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8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R (cm/cm)</w:t>
            </w:r>
          </w:p>
        </w:tc>
        <w:tc>
          <w:tcPr>
            <w:tcW w:w="2074" w:type="dxa"/>
          </w:tcPr>
          <w:p>
            <w:pPr>
              <w:widowControl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.0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58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T3(pmol/L)</w:t>
            </w: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8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8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pmol/L)</w:t>
            </w: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.57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3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6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H (mUI/L)</w:t>
            </w: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6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0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8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5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 (mmol/L)</w:t>
            </w: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6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9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(mmol/L)</w:t>
            </w: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6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.2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7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(mmol/L)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.9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.8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1.0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6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, body mass index; WHR, waist-hip ratio; FT3, free triiodothyronine; FT4, free thyroxine; TSH, thyroid-stimulating hormone; FPG, fasting plasma glucose; TG, triglyceride; TC, cholesterol. 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 &lt; 0.05 was considered statistically significant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9F35FEB"/>
    <w:multiLevelType w:val="multilevel"/>
    <w:tmpl w:val="69F35FEB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JjOTQxYzhjODMyMDAzZmE0MDJkMWFkNmJlNDkwYTUifQ=="/>
  </w:docVars>
  <w:rsids>
    <w:rsidRoot w:val="00B8433F"/>
    <w:rsid w:val="00243806"/>
    <w:rsid w:val="00251704"/>
    <w:rsid w:val="0027204D"/>
    <w:rsid w:val="0032059F"/>
    <w:rsid w:val="00373D7E"/>
    <w:rsid w:val="005C2E2C"/>
    <w:rsid w:val="005E21DC"/>
    <w:rsid w:val="006E33EB"/>
    <w:rsid w:val="007548D1"/>
    <w:rsid w:val="007C3C29"/>
    <w:rsid w:val="0085651A"/>
    <w:rsid w:val="00882C3D"/>
    <w:rsid w:val="0092518D"/>
    <w:rsid w:val="00A63A8B"/>
    <w:rsid w:val="00B8433F"/>
    <w:rsid w:val="00C90C8A"/>
    <w:rsid w:val="00EA45A1"/>
    <w:rsid w:val="00FF7867"/>
    <w:rsid w:val="59F7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0</Words>
  <Characters>1427</Characters>
  <Lines>11</Lines>
  <Paragraphs>3</Paragraphs>
  <TotalTime>0</TotalTime>
  <ScaleCrop>false</ScaleCrop>
  <LinksUpToDate>false</LinksUpToDate>
  <CharactersWithSpaces>16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2:28:00Z</dcterms:created>
  <dc:creator>小花呀呀</dc:creator>
  <cp:lastModifiedBy>朱华</cp:lastModifiedBy>
  <dcterms:modified xsi:type="dcterms:W3CDTF">2023-08-08T09:00:1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8EA94B8FF4A4A10A280A00C8FCCA6A9_12</vt:lpwstr>
  </property>
</Properties>
</file>